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F9FCA" w14:textId="2F30796C" w:rsidR="00FB0954" w:rsidRPr="00FB0954" w:rsidRDefault="00CC7B9D" w:rsidP="00FB0954">
      <w:pPr>
        <w:pStyle w:val="EndNoteBibliography"/>
        <w:rPr>
          <w:b/>
          <w:noProof/>
          <w:color w:val="000000" w:themeColor="text1"/>
          <w:sz w:val="20"/>
          <w:szCs w:val="20"/>
        </w:rPr>
      </w:pPr>
      <w:r w:rsidRPr="00B65FEC">
        <w:rPr>
          <w:b/>
          <w:noProof/>
          <w:color w:val="000000" w:themeColor="text1"/>
          <w:sz w:val="20"/>
          <w:szCs w:val="20"/>
        </w:rPr>
        <w:t>APPENDIX</w:t>
      </w:r>
      <w:r w:rsidR="00AB3D94">
        <w:rPr>
          <w:rFonts w:hint="eastAsia"/>
          <w:b/>
          <w:noProof/>
          <w:color w:val="000000" w:themeColor="text1"/>
          <w:sz w:val="20"/>
          <w:szCs w:val="20"/>
        </w:rPr>
        <w:t>_</w:t>
      </w:r>
      <w:r w:rsidR="00AB3D94" w:rsidRPr="00AB3D94">
        <w:rPr>
          <w:b/>
          <w:color w:val="000000" w:themeColor="text1"/>
          <w:sz w:val="20"/>
          <w:szCs w:val="20"/>
        </w:rPr>
        <w:t xml:space="preserve"> </w:t>
      </w:r>
      <w:r w:rsidR="00AB3D94" w:rsidRPr="00B65FEC">
        <w:rPr>
          <w:b/>
          <w:color w:val="000000" w:themeColor="text1"/>
          <w:sz w:val="20"/>
          <w:szCs w:val="20"/>
        </w:rPr>
        <w:t>TABLE S1</w:t>
      </w:r>
    </w:p>
    <w:p w14:paraId="5858E4E0" w14:textId="5B8E0450" w:rsidR="00CC7B9D" w:rsidRPr="00AB3D94" w:rsidRDefault="00CC7B9D" w:rsidP="00AB3D94">
      <w:pPr>
        <w:jc w:val="center"/>
        <w:rPr>
          <w:rFonts w:hint="eastAsia"/>
          <w:color w:val="000000" w:themeColor="text1"/>
          <w:sz w:val="20"/>
          <w:szCs w:val="20"/>
        </w:rPr>
      </w:pPr>
      <w:bookmarkStart w:id="0" w:name="_GoBack"/>
      <w:bookmarkEnd w:id="0"/>
    </w:p>
    <w:p w14:paraId="6551570A" w14:textId="77777777" w:rsidR="00CC7B9D" w:rsidRPr="00B65FEC" w:rsidRDefault="00CC7B9D" w:rsidP="00CC7B9D">
      <w:pPr>
        <w:spacing w:line="0" w:lineRule="atLeast"/>
        <w:rPr>
          <w:color w:val="000000" w:themeColor="text1"/>
          <w:sz w:val="21"/>
          <w:szCs w:val="21"/>
        </w:rPr>
      </w:pPr>
      <w:r w:rsidRPr="00B65FEC">
        <w:rPr>
          <w:b/>
          <w:color w:val="000000" w:themeColor="text1"/>
          <w:sz w:val="20"/>
          <w:szCs w:val="20"/>
        </w:rPr>
        <w:t xml:space="preserve">TABLE S1 </w:t>
      </w:r>
      <w:r w:rsidRPr="00B65FEC">
        <w:rPr>
          <w:color w:val="000000" w:themeColor="text1"/>
          <w:sz w:val="21"/>
          <w:szCs w:val="21"/>
        </w:rPr>
        <w:t>ε-PL production and DCW</w:t>
      </w:r>
      <w:r w:rsidRPr="00B65FEC">
        <w:rPr>
          <w:rFonts w:hint="eastAsia"/>
          <w:color w:val="000000" w:themeColor="text1"/>
          <w:sz w:val="21"/>
          <w:szCs w:val="21"/>
        </w:rPr>
        <w:t>s</w:t>
      </w:r>
      <w:r w:rsidRPr="00B65FEC">
        <w:rPr>
          <w:color w:val="000000" w:themeColor="text1"/>
          <w:sz w:val="21"/>
          <w:szCs w:val="21"/>
        </w:rPr>
        <w:t xml:space="preserve"> of the R6 mutant during sequential subculture</w:t>
      </w:r>
    </w:p>
    <w:p w14:paraId="7C850986" w14:textId="77777777" w:rsidR="00CC7B9D" w:rsidRPr="00B65FEC" w:rsidRDefault="00CC7B9D" w:rsidP="00CC7B9D">
      <w:pPr>
        <w:spacing w:line="0" w:lineRule="atLeast"/>
        <w:rPr>
          <w:color w:val="000000" w:themeColor="text1"/>
          <w:sz w:val="21"/>
          <w:szCs w:val="21"/>
        </w:rPr>
      </w:pPr>
    </w:p>
    <w:tbl>
      <w:tblPr>
        <w:tblStyle w:val="a4"/>
        <w:tblW w:w="66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232"/>
        <w:gridCol w:w="2016"/>
      </w:tblGrid>
      <w:tr w:rsidR="00CC7B9D" w:rsidRPr="00B65FEC" w14:paraId="1FAF6510" w14:textId="77777777" w:rsidTr="0030106E">
        <w:trPr>
          <w:trHeight w:val="459"/>
        </w:trPr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</w:tcPr>
          <w:p w14:paraId="16CB534B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</w:tcPr>
          <w:p w14:paraId="1147103B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DCW</w:t>
            </w:r>
            <w:r w:rsidRPr="00B65FEC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B65FEC">
              <w:rPr>
                <w:color w:val="000000" w:themeColor="text1"/>
                <w:sz w:val="20"/>
                <w:szCs w:val="20"/>
              </w:rPr>
              <w:t>(g/L)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</w:tcPr>
          <w:p w14:paraId="6E4672CF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ε-PL production</w:t>
            </w:r>
            <w:r w:rsidRPr="00B65FEC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B65FEC">
              <w:rPr>
                <w:color w:val="000000" w:themeColor="text1"/>
                <w:sz w:val="20"/>
                <w:szCs w:val="20"/>
              </w:rPr>
              <w:t>(g/L)</w:t>
            </w:r>
          </w:p>
        </w:tc>
      </w:tr>
      <w:tr w:rsidR="00CC7B9D" w:rsidRPr="00B65FEC" w14:paraId="4D58EA12" w14:textId="77777777" w:rsidTr="0030106E">
        <w:trPr>
          <w:trHeight w:val="283"/>
        </w:trPr>
        <w:tc>
          <w:tcPr>
            <w:tcW w:w="2408" w:type="dxa"/>
            <w:tcBorders>
              <w:top w:val="single" w:sz="12" w:space="0" w:color="auto"/>
            </w:tcBorders>
          </w:tcPr>
          <w:p w14:paraId="26C4E603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32" w:type="dxa"/>
            <w:tcBorders>
              <w:top w:val="single" w:sz="12" w:space="0" w:color="auto"/>
            </w:tcBorders>
          </w:tcPr>
          <w:p w14:paraId="6AB8DAB4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.51±0.32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50AB0E85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43±0.17</w:t>
            </w:r>
          </w:p>
        </w:tc>
      </w:tr>
      <w:tr w:rsidR="00CC7B9D" w:rsidRPr="00B65FEC" w14:paraId="3E298906" w14:textId="77777777" w:rsidTr="0030106E">
        <w:trPr>
          <w:trHeight w:val="251"/>
        </w:trPr>
        <w:tc>
          <w:tcPr>
            <w:tcW w:w="2408" w:type="dxa"/>
          </w:tcPr>
          <w:p w14:paraId="671881A3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32" w:type="dxa"/>
          </w:tcPr>
          <w:p w14:paraId="323246E6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5.98±0.29</w:t>
            </w:r>
          </w:p>
        </w:tc>
        <w:tc>
          <w:tcPr>
            <w:tcW w:w="2016" w:type="dxa"/>
          </w:tcPr>
          <w:p w14:paraId="4DD6A29F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35±0.21</w:t>
            </w:r>
          </w:p>
        </w:tc>
      </w:tr>
      <w:tr w:rsidR="00CC7B9D" w:rsidRPr="00B65FEC" w14:paraId="43FAF56F" w14:textId="77777777" w:rsidTr="0030106E">
        <w:trPr>
          <w:trHeight w:val="258"/>
        </w:trPr>
        <w:tc>
          <w:tcPr>
            <w:tcW w:w="2408" w:type="dxa"/>
          </w:tcPr>
          <w:p w14:paraId="5A7A8E29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32" w:type="dxa"/>
          </w:tcPr>
          <w:p w14:paraId="2AAC92B6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.23±0.33</w:t>
            </w:r>
          </w:p>
        </w:tc>
        <w:tc>
          <w:tcPr>
            <w:tcW w:w="2016" w:type="dxa"/>
          </w:tcPr>
          <w:p w14:paraId="39852576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29±0.19</w:t>
            </w:r>
          </w:p>
        </w:tc>
      </w:tr>
      <w:tr w:rsidR="00CC7B9D" w:rsidRPr="00B65FEC" w14:paraId="2A020A70" w14:textId="77777777" w:rsidTr="0030106E">
        <w:trPr>
          <w:trHeight w:val="265"/>
        </w:trPr>
        <w:tc>
          <w:tcPr>
            <w:tcW w:w="2408" w:type="dxa"/>
          </w:tcPr>
          <w:p w14:paraId="0DA68DCD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32" w:type="dxa"/>
          </w:tcPr>
          <w:p w14:paraId="499AA938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.49±0.34</w:t>
            </w:r>
          </w:p>
        </w:tc>
        <w:tc>
          <w:tcPr>
            <w:tcW w:w="2016" w:type="dxa"/>
          </w:tcPr>
          <w:p w14:paraId="4D5AA894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35±0.22</w:t>
            </w:r>
          </w:p>
        </w:tc>
      </w:tr>
      <w:tr w:rsidR="00CC7B9D" w:rsidRPr="00B65FEC" w14:paraId="3FD05CC8" w14:textId="77777777" w:rsidTr="0030106E">
        <w:trPr>
          <w:trHeight w:val="263"/>
        </w:trPr>
        <w:tc>
          <w:tcPr>
            <w:tcW w:w="2408" w:type="dxa"/>
          </w:tcPr>
          <w:p w14:paraId="2B5727E8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32" w:type="dxa"/>
          </w:tcPr>
          <w:p w14:paraId="49A2B21E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.63±0.34</w:t>
            </w:r>
          </w:p>
        </w:tc>
        <w:tc>
          <w:tcPr>
            <w:tcW w:w="2016" w:type="dxa"/>
          </w:tcPr>
          <w:p w14:paraId="019803A4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39±0.18</w:t>
            </w:r>
          </w:p>
        </w:tc>
      </w:tr>
      <w:tr w:rsidR="00CC7B9D" w:rsidRPr="00B65FEC" w14:paraId="1F6FB621" w14:textId="77777777" w:rsidTr="0030106E">
        <w:trPr>
          <w:trHeight w:val="258"/>
        </w:trPr>
        <w:tc>
          <w:tcPr>
            <w:tcW w:w="2408" w:type="dxa"/>
          </w:tcPr>
          <w:p w14:paraId="378432F5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32" w:type="dxa"/>
          </w:tcPr>
          <w:p w14:paraId="65A3BF30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6.55±0.28</w:t>
            </w:r>
          </w:p>
        </w:tc>
        <w:tc>
          <w:tcPr>
            <w:tcW w:w="2016" w:type="dxa"/>
          </w:tcPr>
          <w:p w14:paraId="55EA7AA4" w14:textId="77777777" w:rsidR="00CC7B9D" w:rsidRPr="00B65FEC" w:rsidRDefault="00CC7B9D" w:rsidP="0030106E">
            <w:pPr>
              <w:rPr>
                <w:color w:val="000000" w:themeColor="text1"/>
                <w:sz w:val="20"/>
                <w:szCs w:val="20"/>
              </w:rPr>
            </w:pPr>
            <w:r w:rsidRPr="00B65FEC">
              <w:rPr>
                <w:color w:val="000000" w:themeColor="text1"/>
                <w:sz w:val="20"/>
                <w:szCs w:val="20"/>
              </w:rPr>
              <w:t>4.41±0.18</w:t>
            </w:r>
          </w:p>
        </w:tc>
      </w:tr>
    </w:tbl>
    <w:p w14:paraId="3E24F7AF" w14:textId="0482B8A6" w:rsidR="00C17C9A" w:rsidRPr="00CC7B9D" w:rsidRDefault="00CC7B9D">
      <w:pPr>
        <w:rPr>
          <w:color w:val="000000" w:themeColor="text1"/>
          <w:sz w:val="20"/>
          <w:szCs w:val="20"/>
        </w:rPr>
      </w:pPr>
      <w:r w:rsidRPr="00B65FEC">
        <w:rPr>
          <w:color w:val="000000" w:themeColor="text1"/>
          <w:sz w:val="20"/>
          <w:szCs w:val="20"/>
        </w:rPr>
        <w:t>The fermentation was conducted in 24-well</w:t>
      </w:r>
      <w:r w:rsidRPr="00B65FEC">
        <w:rPr>
          <w:color w:val="000000" w:themeColor="text1"/>
          <w:sz w:val="21"/>
          <w:szCs w:val="21"/>
        </w:rPr>
        <w:t xml:space="preserve"> microtiter plates</w:t>
      </w:r>
      <w:r w:rsidRPr="00B65FEC" w:rsidDel="004E4665">
        <w:rPr>
          <w:color w:val="000000" w:themeColor="text1"/>
          <w:sz w:val="20"/>
          <w:szCs w:val="20"/>
        </w:rPr>
        <w:t xml:space="preserve"> </w:t>
      </w:r>
      <w:r w:rsidRPr="00B65FEC">
        <w:rPr>
          <w:color w:val="000000" w:themeColor="text1"/>
          <w:sz w:val="20"/>
          <w:szCs w:val="20"/>
        </w:rPr>
        <w:t xml:space="preserve">and the conditions were set as follows: inoculum size 8% (v/v), culture temperature </w:t>
      </w:r>
      <w:r w:rsidRPr="00B65FEC">
        <w:rPr>
          <w:rFonts w:hint="eastAsia"/>
          <w:color w:val="000000" w:themeColor="text1"/>
          <w:sz w:val="20"/>
          <w:szCs w:val="20"/>
        </w:rPr>
        <w:t xml:space="preserve">of </w:t>
      </w:r>
      <w:r w:rsidRPr="00B65FEC">
        <w:rPr>
          <w:color w:val="000000" w:themeColor="text1"/>
          <w:sz w:val="20"/>
          <w:szCs w:val="20"/>
        </w:rPr>
        <w:t>30</w:t>
      </w:r>
      <w:r w:rsidRPr="00B65FEC">
        <w:rPr>
          <w:rFonts w:eastAsia="等线"/>
          <w:color w:val="000000" w:themeColor="text1"/>
          <w:sz w:val="20"/>
          <w:szCs w:val="20"/>
        </w:rPr>
        <w:t>°C</w:t>
      </w:r>
      <w:r w:rsidRPr="00B65FEC">
        <w:rPr>
          <w:color w:val="000000" w:themeColor="text1"/>
          <w:sz w:val="20"/>
          <w:szCs w:val="20"/>
        </w:rPr>
        <w:t xml:space="preserve">, initial pH </w:t>
      </w:r>
      <w:r w:rsidRPr="00B65FEC">
        <w:rPr>
          <w:rFonts w:hint="eastAsia"/>
          <w:color w:val="000000" w:themeColor="text1"/>
          <w:sz w:val="20"/>
          <w:szCs w:val="20"/>
        </w:rPr>
        <w:t xml:space="preserve">pf </w:t>
      </w:r>
      <w:r w:rsidRPr="00B65FEC">
        <w:rPr>
          <w:color w:val="000000" w:themeColor="text1"/>
          <w:sz w:val="20"/>
          <w:szCs w:val="20"/>
        </w:rPr>
        <w:t xml:space="preserve">7.2 and YH medium volume </w:t>
      </w:r>
      <w:r w:rsidRPr="00B65FEC">
        <w:rPr>
          <w:rFonts w:hint="eastAsia"/>
          <w:color w:val="000000" w:themeColor="text1"/>
          <w:sz w:val="20"/>
          <w:szCs w:val="20"/>
        </w:rPr>
        <w:t xml:space="preserve">of </w:t>
      </w:r>
      <w:r w:rsidRPr="00B65FEC">
        <w:rPr>
          <w:color w:val="000000" w:themeColor="text1"/>
          <w:sz w:val="20"/>
          <w:szCs w:val="20"/>
        </w:rPr>
        <w:t>2 mL. All assays were repeated three times.</w:t>
      </w:r>
    </w:p>
    <w:sectPr w:rsidR="00C17C9A" w:rsidRPr="00CC7B9D" w:rsidSect="00084E28">
      <w:footerReference w:type="even" r:id="rId6"/>
      <w:footerReference w:type="default" r:id="rId7"/>
      <w:pgSz w:w="11900" w:h="16840"/>
      <w:pgMar w:top="1440" w:right="1191" w:bottom="1440" w:left="1191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60E0C" w14:textId="77777777" w:rsidR="009A09F0" w:rsidRDefault="009A09F0">
      <w:r>
        <w:separator/>
      </w:r>
    </w:p>
  </w:endnote>
  <w:endnote w:type="continuationSeparator" w:id="0">
    <w:p w14:paraId="73DB09B2" w14:textId="77777777" w:rsidR="009A09F0" w:rsidRDefault="009A0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9A8F41" w14:textId="77777777" w:rsidR="00AA237F" w:rsidRDefault="00CC7B9D" w:rsidP="00E9689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E767E3D" w14:textId="77777777" w:rsidR="00AA237F" w:rsidRDefault="009A09F0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579C6" w14:textId="77777777" w:rsidR="00AA237F" w:rsidRDefault="00CC7B9D" w:rsidP="00E9689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9A09F0">
      <w:rPr>
        <w:rStyle w:val="a7"/>
        <w:noProof/>
      </w:rPr>
      <w:t>1</w:t>
    </w:r>
    <w:r>
      <w:rPr>
        <w:rStyle w:val="a7"/>
      </w:rPr>
      <w:fldChar w:fldCharType="end"/>
    </w:r>
  </w:p>
  <w:p w14:paraId="6EAD7ED0" w14:textId="77777777" w:rsidR="00AA237F" w:rsidRDefault="009A09F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4AC57" w14:textId="77777777" w:rsidR="009A09F0" w:rsidRDefault="009A09F0">
      <w:r>
        <w:separator/>
      </w:r>
    </w:p>
  </w:footnote>
  <w:footnote w:type="continuationSeparator" w:id="0">
    <w:p w14:paraId="300B3799" w14:textId="77777777" w:rsidR="009A09F0" w:rsidRDefault="009A0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C4"/>
    <w:rsid w:val="00004CFA"/>
    <w:rsid w:val="00024BB1"/>
    <w:rsid w:val="0004127D"/>
    <w:rsid w:val="000706B8"/>
    <w:rsid w:val="00075654"/>
    <w:rsid w:val="000C2893"/>
    <w:rsid w:val="000D5247"/>
    <w:rsid w:val="000E3B16"/>
    <w:rsid w:val="001101D0"/>
    <w:rsid w:val="001324C0"/>
    <w:rsid w:val="001400B9"/>
    <w:rsid w:val="001465B1"/>
    <w:rsid w:val="00150E20"/>
    <w:rsid w:val="00152121"/>
    <w:rsid w:val="00174B9C"/>
    <w:rsid w:val="002050E6"/>
    <w:rsid w:val="00222FEB"/>
    <w:rsid w:val="002318FE"/>
    <w:rsid w:val="002E6464"/>
    <w:rsid w:val="002E7AC0"/>
    <w:rsid w:val="0031093D"/>
    <w:rsid w:val="00320B33"/>
    <w:rsid w:val="0039249D"/>
    <w:rsid w:val="003A3630"/>
    <w:rsid w:val="003A4919"/>
    <w:rsid w:val="003B7C96"/>
    <w:rsid w:val="00402BC2"/>
    <w:rsid w:val="00436824"/>
    <w:rsid w:val="00443085"/>
    <w:rsid w:val="00444056"/>
    <w:rsid w:val="0046454A"/>
    <w:rsid w:val="00472D4F"/>
    <w:rsid w:val="005074E8"/>
    <w:rsid w:val="005B4F26"/>
    <w:rsid w:val="005F1376"/>
    <w:rsid w:val="00640A1B"/>
    <w:rsid w:val="00695D5F"/>
    <w:rsid w:val="006967E7"/>
    <w:rsid w:val="006B5367"/>
    <w:rsid w:val="006D12D8"/>
    <w:rsid w:val="006F0AA8"/>
    <w:rsid w:val="00714B64"/>
    <w:rsid w:val="00753628"/>
    <w:rsid w:val="007823B6"/>
    <w:rsid w:val="00782979"/>
    <w:rsid w:val="007832A4"/>
    <w:rsid w:val="007928CB"/>
    <w:rsid w:val="007A15FC"/>
    <w:rsid w:val="007A5877"/>
    <w:rsid w:val="007A6DF6"/>
    <w:rsid w:val="007C5571"/>
    <w:rsid w:val="00880436"/>
    <w:rsid w:val="008817E2"/>
    <w:rsid w:val="00884BF5"/>
    <w:rsid w:val="008C3121"/>
    <w:rsid w:val="008C6292"/>
    <w:rsid w:val="008E4879"/>
    <w:rsid w:val="008F64EA"/>
    <w:rsid w:val="009575A5"/>
    <w:rsid w:val="00971BC7"/>
    <w:rsid w:val="00976CD5"/>
    <w:rsid w:val="009A09F0"/>
    <w:rsid w:val="009A0E02"/>
    <w:rsid w:val="009C55AD"/>
    <w:rsid w:val="009D7BFE"/>
    <w:rsid w:val="009F1EF7"/>
    <w:rsid w:val="00A7469E"/>
    <w:rsid w:val="00A80DC4"/>
    <w:rsid w:val="00AA3E6C"/>
    <w:rsid w:val="00AB3D94"/>
    <w:rsid w:val="00AD6ADE"/>
    <w:rsid w:val="00B02CA9"/>
    <w:rsid w:val="00B040F3"/>
    <w:rsid w:val="00B052E3"/>
    <w:rsid w:val="00B371C3"/>
    <w:rsid w:val="00B4132F"/>
    <w:rsid w:val="00B42A91"/>
    <w:rsid w:val="00B93649"/>
    <w:rsid w:val="00B93796"/>
    <w:rsid w:val="00BB6D25"/>
    <w:rsid w:val="00BC67DB"/>
    <w:rsid w:val="00BD6E7C"/>
    <w:rsid w:val="00BE4831"/>
    <w:rsid w:val="00BE745A"/>
    <w:rsid w:val="00C44F89"/>
    <w:rsid w:val="00C45D60"/>
    <w:rsid w:val="00C8386A"/>
    <w:rsid w:val="00CA7696"/>
    <w:rsid w:val="00CC7B9D"/>
    <w:rsid w:val="00CE4CF0"/>
    <w:rsid w:val="00D23F26"/>
    <w:rsid w:val="00D30CE4"/>
    <w:rsid w:val="00D444E2"/>
    <w:rsid w:val="00D44695"/>
    <w:rsid w:val="00D665D6"/>
    <w:rsid w:val="00D71A01"/>
    <w:rsid w:val="00E350BC"/>
    <w:rsid w:val="00E93B80"/>
    <w:rsid w:val="00E93FB3"/>
    <w:rsid w:val="00EB4C97"/>
    <w:rsid w:val="00EC3C5E"/>
    <w:rsid w:val="00EE2628"/>
    <w:rsid w:val="00EE57B1"/>
    <w:rsid w:val="00F02C69"/>
    <w:rsid w:val="00F12711"/>
    <w:rsid w:val="00F36619"/>
    <w:rsid w:val="00F839B9"/>
    <w:rsid w:val="00FB0954"/>
    <w:rsid w:val="00FE29B1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A61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C7B9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80DC4"/>
    <w:rPr>
      <w:b/>
      <w:bCs/>
    </w:rPr>
  </w:style>
  <w:style w:type="character" w:customStyle="1" w:styleId="apple-converted-space">
    <w:name w:val="apple-converted-space"/>
    <w:basedOn w:val="a0"/>
    <w:rsid w:val="00A80DC4"/>
  </w:style>
  <w:style w:type="table" w:styleId="a4">
    <w:name w:val="Table Grid"/>
    <w:basedOn w:val="a1"/>
    <w:uiPriority w:val="39"/>
    <w:rsid w:val="00CC7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a6"/>
    <w:uiPriority w:val="99"/>
    <w:unhideWhenUsed/>
    <w:rsid w:val="00CC7B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C7B9D"/>
    <w:rPr>
      <w:rFonts w:ascii="Times New Roman" w:hAnsi="Times New Roman" w:cs="Times New Roman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C7B9D"/>
  </w:style>
  <w:style w:type="paragraph" w:customStyle="1" w:styleId="EndNoteBibliography">
    <w:name w:val="EndNote Bibliography"/>
    <w:basedOn w:val="a"/>
    <w:rsid w:val="00FB0954"/>
    <w:rPr>
      <w:rFonts w:ascii="Times" w:hAnsi="Times"/>
      <w:sz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5</Characters>
  <Application>Microsoft Macintosh Word</Application>
  <DocSecurity>0</DocSecurity>
  <Lines>3</Lines>
  <Paragraphs>1</Paragraphs>
  <ScaleCrop>false</ScaleCrop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4</cp:revision>
  <dcterms:created xsi:type="dcterms:W3CDTF">2018-08-08T06:51:00Z</dcterms:created>
  <dcterms:modified xsi:type="dcterms:W3CDTF">2018-08-12T02:45:00Z</dcterms:modified>
</cp:coreProperties>
</file>